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3044"/>
        <w:gridCol w:w="2430"/>
        <w:gridCol w:w="2634"/>
        <w:gridCol w:w="1252"/>
      </w:tblGrid>
      <w:tr w:rsidR="006F063A" w:rsidRPr="000B0AB7" w14:paraId="0D022C81" w14:textId="77777777" w:rsidTr="002112EF">
        <w:trPr>
          <w:trHeight w:val="279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7751" w14:textId="77777777" w:rsidR="006F063A" w:rsidRPr="000B0AB7" w:rsidRDefault="006F063A" w:rsidP="002112EF">
            <w:pPr>
              <w:spacing w:after="0" w:line="240" w:lineRule="auto"/>
              <w:ind w:right="-449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Supplemental </w:t>
            </w:r>
            <w:r w:rsidRPr="000B0A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TABL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  <w:r w:rsidRPr="000B0A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. Characteristics of Filipino and White Women with Stage I-IIIC Breast Cancer (Matched </w:t>
            </w:r>
            <w:r w:rsidRPr="00ED44E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naly</w:t>
            </w:r>
            <w:r w:rsidRPr="000B0A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is)</w:t>
            </w:r>
          </w:p>
        </w:tc>
      </w:tr>
      <w:tr w:rsidR="006F063A" w:rsidRPr="000B0AB7" w14:paraId="253CF3A6" w14:textId="77777777" w:rsidTr="002112EF">
        <w:trPr>
          <w:trHeight w:val="279"/>
        </w:trPr>
        <w:tc>
          <w:tcPr>
            <w:tcW w:w="1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20EAE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9FD6E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Filipino</w:t>
            </w:r>
          </w:p>
        </w:tc>
        <w:tc>
          <w:tcPr>
            <w:tcW w:w="1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C4518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38549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6F063A" w:rsidRPr="000B0AB7" w14:paraId="47D754C3" w14:textId="77777777" w:rsidTr="002112EF">
        <w:trPr>
          <w:trHeight w:val="279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2E5BEEA3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. of patients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17DEBA0F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,120 (25.0%)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569498EE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,360 (75.0%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1DBBC73E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6F063A" w:rsidRPr="000B0AB7" w14:paraId="7DFD9250" w14:textId="77777777" w:rsidTr="002112EF">
        <w:trPr>
          <w:trHeight w:val="279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BA25F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ar of diagnosis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CEB5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D870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FCA2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</w:t>
            </w:r>
          </w:p>
        </w:tc>
      </w:tr>
      <w:tr w:rsidR="006F063A" w:rsidRPr="000B0AB7" w14:paraId="17517236" w14:textId="77777777" w:rsidTr="002112EF">
        <w:trPr>
          <w:trHeight w:val="279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0180" w14:textId="77777777" w:rsidR="006F063A" w:rsidRPr="000B0AB7" w:rsidRDefault="006F063A" w:rsidP="00211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4-2006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377C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676 (20.6%)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5B6E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991 (20.5%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3419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6F063A" w:rsidRPr="000B0AB7" w14:paraId="2ED28BDF" w14:textId="77777777" w:rsidTr="002112EF">
        <w:trPr>
          <w:trHeight w:val="279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2DE7" w14:textId="77777777" w:rsidR="006F063A" w:rsidRPr="000B0AB7" w:rsidRDefault="006F063A" w:rsidP="00211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7-2009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B7CF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972 (24.3%)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3F37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,953 (24.4%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F19A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6F063A" w:rsidRPr="000B0AB7" w14:paraId="47B5AB20" w14:textId="77777777" w:rsidTr="002112EF">
        <w:trPr>
          <w:trHeight w:val="279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CA547" w14:textId="77777777" w:rsidR="006F063A" w:rsidRPr="000B0AB7" w:rsidRDefault="006F063A" w:rsidP="00211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0-2012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88A2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068 (25.5%)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81A6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,129 (25.2%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8C22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6F063A" w:rsidRPr="000B0AB7" w14:paraId="7F73843A" w14:textId="77777777" w:rsidTr="002112EF">
        <w:trPr>
          <w:trHeight w:val="279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BC00" w14:textId="77777777" w:rsidR="006F063A" w:rsidRPr="000B0AB7" w:rsidRDefault="006F063A" w:rsidP="00211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3-2015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0985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404 (29.6%)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EBA9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,287 (29.9%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A303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6F063A" w:rsidRPr="000B0AB7" w14:paraId="722B4C1C" w14:textId="77777777" w:rsidTr="002112EF">
        <w:trPr>
          <w:trHeight w:val="279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0DA4929E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ge at diagnosis,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ars (mean, SD)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7D998073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.5 (11.6)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04E1BFCE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.5 (11.5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6387F768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6F063A" w:rsidRPr="000B0AB7" w14:paraId="0AFEC9E3" w14:textId="77777777" w:rsidTr="002112EF">
        <w:trPr>
          <w:trHeight w:val="279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3CDA1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rital status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4BEA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3338" w14:textId="77777777" w:rsidR="006F063A" w:rsidRPr="000B0AB7" w:rsidRDefault="006F063A" w:rsidP="002112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6A257" w14:textId="77777777" w:rsidR="006F063A" w:rsidRPr="000B0AB7" w:rsidRDefault="006F063A" w:rsidP="002112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6F063A" w:rsidRPr="000B0AB7" w14:paraId="3462DBE8" w14:textId="77777777" w:rsidTr="002112EF">
        <w:trPr>
          <w:trHeight w:val="279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3BA9E" w14:textId="77777777" w:rsidR="006F063A" w:rsidRPr="000B0AB7" w:rsidRDefault="006F063A" w:rsidP="00211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rried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1F3C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,333 (65.7%)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0090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,091 (66.1%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5DE4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6F063A" w:rsidRPr="000B0AB7" w14:paraId="639E700E" w14:textId="77777777" w:rsidTr="002112EF">
        <w:trPr>
          <w:trHeight w:val="279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124C" w14:textId="77777777" w:rsidR="006F063A" w:rsidRPr="000B0AB7" w:rsidRDefault="006F063A" w:rsidP="00211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ver married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9BE3C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024 (12.6%)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C85A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226 (13.2%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2C9E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6F063A" w:rsidRPr="000B0AB7" w14:paraId="49AF586E" w14:textId="77777777" w:rsidTr="002112EF">
        <w:trPr>
          <w:trHeight w:val="279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DADF0" w14:textId="77777777" w:rsidR="006F063A" w:rsidRPr="000B0AB7" w:rsidRDefault="006F063A" w:rsidP="00211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idowed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6BCC2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7 (10.1%)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3FE2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268 (9.3%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A009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6F063A" w:rsidRPr="000B0AB7" w14:paraId="03190470" w14:textId="77777777" w:rsidTr="002112EF">
        <w:trPr>
          <w:trHeight w:val="279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41A9" w14:textId="77777777" w:rsidR="006F063A" w:rsidRPr="000B0AB7" w:rsidRDefault="006F063A" w:rsidP="00211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vorced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D818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2 (8.2%)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F98A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858 (7.6%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27C2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6F063A" w:rsidRPr="000B0AB7" w14:paraId="0C8B2702" w14:textId="77777777" w:rsidTr="002112EF">
        <w:trPr>
          <w:trHeight w:val="279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BF0AF" w14:textId="77777777" w:rsidR="006F063A" w:rsidRPr="000B0AB7" w:rsidRDefault="006F063A" w:rsidP="00211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6C07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4 (3.5%)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1C17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17 (3.8%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6622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6F063A" w:rsidRPr="000B0AB7" w14:paraId="1F687FE8" w14:textId="77777777" w:rsidTr="002112EF">
        <w:trPr>
          <w:trHeight w:val="279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5164267B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nnual income,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SD (</w:t>
            </w: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a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, </w:t>
            </w: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SD) 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0A2523B7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,871 (9,915)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4DD7CD97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,281 (10,187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6AF6F6D7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6F063A" w:rsidRPr="000B0AB7" w14:paraId="68D2FB1D" w14:textId="77777777" w:rsidTr="002112EF">
        <w:trPr>
          <w:trHeight w:val="279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AD0B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inical Stage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3698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3684" w14:textId="77777777" w:rsidR="006F063A" w:rsidRPr="000B0AB7" w:rsidRDefault="006F063A" w:rsidP="002112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42DC" w14:textId="77777777" w:rsidR="006F063A" w:rsidRPr="000B0AB7" w:rsidRDefault="006F063A" w:rsidP="002112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6F063A" w:rsidRPr="000B0AB7" w14:paraId="7C7D9CFB" w14:textId="77777777" w:rsidTr="002112EF">
        <w:trPr>
          <w:trHeight w:val="279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77DB" w14:textId="77777777" w:rsidR="006F063A" w:rsidRPr="000B0AB7" w:rsidRDefault="006F063A" w:rsidP="00211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CABF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939 (48.5%)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F873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,817 (48.5%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2AC6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6F063A" w:rsidRPr="000B0AB7" w14:paraId="3EE410E6" w14:textId="77777777" w:rsidTr="002112EF">
        <w:trPr>
          <w:trHeight w:val="279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4C15" w14:textId="77777777" w:rsidR="006F063A" w:rsidRPr="000B0AB7" w:rsidRDefault="006F063A" w:rsidP="00211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FA80E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454 (42.5%)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069E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,362 (42.5%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9398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6F063A" w:rsidRPr="000B0AB7" w14:paraId="34B745DA" w14:textId="77777777" w:rsidTr="002112EF">
        <w:trPr>
          <w:trHeight w:val="279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929DC" w14:textId="77777777" w:rsidR="006F063A" w:rsidRPr="000B0AB7" w:rsidRDefault="006F063A" w:rsidP="00211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7C2C0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7 (9.0%)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13D3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181 (9.0%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317C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6F063A" w:rsidRPr="000B0AB7" w14:paraId="0BF0B080" w14:textId="77777777" w:rsidTr="002112EF">
        <w:trPr>
          <w:trHeight w:val="279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75FF93EF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umor Grade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68DB2C8F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3B496A27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0A7A2BD8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1</w:t>
            </w:r>
          </w:p>
        </w:tc>
      </w:tr>
      <w:tr w:rsidR="006F063A" w:rsidRPr="000B0AB7" w14:paraId="3137EB9B" w14:textId="77777777" w:rsidTr="002112EF">
        <w:trPr>
          <w:trHeight w:val="279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2BAFC65D" w14:textId="77777777" w:rsidR="006F063A" w:rsidRPr="000B0AB7" w:rsidRDefault="006F063A" w:rsidP="00211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1159A98A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414 (17.4%)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37C9DF1C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242 (17.4%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5681160E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6F063A" w:rsidRPr="000B0AB7" w14:paraId="5CCD7E0E" w14:textId="77777777" w:rsidTr="002112EF">
        <w:trPr>
          <w:trHeight w:val="279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49566EF4" w14:textId="77777777" w:rsidR="006F063A" w:rsidRPr="000B0AB7" w:rsidRDefault="006F063A" w:rsidP="00211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13EB51B9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786 (46.6%)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45AAD9D5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,358 (46.6%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46739FFD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6F063A" w:rsidRPr="000B0AB7" w14:paraId="3EC0639C" w14:textId="77777777" w:rsidTr="002112EF">
        <w:trPr>
          <w:trHeight w:val="279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5269D46C" w14:textId="77777777" w:rsidR="006F063A" w:rsidRPr="000B0AB7" w:rsidRDefault="006F063A" w:rsidP="00211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41071E4F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920 (36.0%)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492285D4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,760 (36.0%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4C74FAA5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6F063A" w:rsidRPr="000B0AB7" w14:paraId="02938944" w14:textId="77777777" w:rsidTr="002112EF">
        <w:trPr>
          <w:trHeight w:val="279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1F13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umor Size, cm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mean, SD)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2014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1 (1.8)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62A0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1 (1.7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7947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</w:t>
            </w:r>
          </w:p>
        </w:tc>
      </w:tr>
      <w:tr w:rsidR="006F063A" w:rsidRPr="000B0AB7" w14:paraId="3B3ED708" w14:textId="77777777" w:rsidTr="002112EF">
        <w:trPr>
          <w:trHeight w:val="279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71059B77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dal status (N stage)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7F2A130C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0C29BD02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38449CC4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7D7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6F063A" w:rsidRPr="000B0AB7" w14:paraId="591E0877" w14:textId="77777777" w:rsidTr="002112EF">
        <w:trPr>
          <w:trHeight w:val="279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74CC20D9" w14:textId="77777777" w:rsidR="006F063A" w:rsidRPr="000B0AB7" w:rsidRDefault="006F063A" w:rsidP="00211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0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561527F5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,654 (69.6%)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04AAB70D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,962 (69.6%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243D276B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6F063A" w:rsidRPr="000B0AB7" w14:paraId="1A446D17" w14:textId="77777777" w:rsidTr="002112EF">
        <w:trPr>
          <w:trHeight w:val="279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703799D7" w14:textId="77777777" w:rsidR="006F063A" w:rsidRPr="000B0AB7" w:rsidRDefault="006F063A" w:rsidP="00211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1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2015BA6E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904 (23.4%)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7C9DC208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,712 (23.4%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4B29B653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6F063A" w:rsidRPr="000B0AB7" w14:paraId="52DC88CA" w14:textId="77777777" w:rsidTr="002112EF">
        <w:trPr>
          <w:trHeight w:val="279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4E19C427" w14:textId="77777777" w:rsidR="006F063A" w:rsidRPr="000B0AB7" w:rsidRDefault="006F063A" w:rsidP="00211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2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4D86D9DE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7 (5.1%)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49610159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251 (5.1%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297D9C29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6F063A" w:rsidRPr="000B0AB7" w14:paraId="4BDBB06F" w14:textId="77777777" w:rsidTr="002112EF">
        <w:trPr>
          <w:trHeight w:val="279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71789A8D" w14:textId="77777777" w:rsidR="006F063A" w:rsidRPr="000B0AB7" w:rsidRDefault="006F063A" w:rsidP="00211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3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3ACE0603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5 (1.8%)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0CC9856C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5 (1.8%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2A103C07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6F063A" w:rsidRPr="000B0AB7" w14:paraId="34F9462A" w14:textId="77777777" w:rsidTr="002112EF">
        <w:trPr>
          <w:trHeight w:val="279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6EA3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R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tus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34A9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223E" w14:textId="77777777" w:rsidR="006F063A" w:rsidRPr="000B0AB7" w:rsidRDefault="006F063A" w:rsidP="002112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7F1C" w14:textId="77777777" w:rsidR="006F063A" w:rsidRPr="000B0AB7" w:rsidRDefault="006F063A" w:rsidP="002112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7D7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F063A" w:rsidRPr="000B0AB7" w14:paraId="010B70E0" w14:textId="77777777" w:rsidTr="002112EF">
        <w:trPr>
          <w:trHeight w:val="279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8FCC" w14:textId="77777777" w:rsidR="006F063A" w:rsidRPr="000B0AB7" w:rsidRDefault="006F063A" w:rsidP="00211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7D72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,872 (84.6%)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B4D50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,616 (84.6%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DA2B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6F063A" w:rsidRPr="000B0AB7" w14:paraId="1D72592F" w14:textId="77777777" w:rsidTr="002112EF">
        <w:trPr>
          <w:trHeight w:val="279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FF44" w14:textId="77777777" w:rsidR="006F063A" w:rsidRPr="000B0AB7" w:rsidRDefault="006F063A" w:rsidP="00211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AEE5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248 (15.4%)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4858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744 (15.4%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1C31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6F063A" w:rsidRPr="000B0AB7" w14:paraId="0F641D38" w14:textId="77777777" w:rsidTr="002112EF">
        <w:trPr>
          <w:trHeight w:val="279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46D425E8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tus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53BF1A35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655D56CB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48D78708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4</w:t>
            </w:r>
          </w:p>
        </w:tc>
      </w:tr>
      <w:tr w:rsidR="006F063A" w:rsidRPr="000B0AB7" w14:paraId="667148FF" w14:textId="77777777" w:rsidTr="002112EF">
        <w:trPr>
          <w:trHeight w:val="279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0EC1A29F" w14:textId="77777777" w:rsidR="006F063A" w:rsidRPr="000B0AB7" w:rsidRDefault="006F063A" w:rsidP="00211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358866DC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,878 (72.4%)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4CDEC922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,616 (72.3%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</w:tcPr>
          <w:p w14:paraId="19D6F492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6F063A" w:rsidRPr="000B0AB7" w14:paraId="7F47B69F" w14:textId="77777777" w:rsidTr="002112EF">
        <w:trPr>
          <w:trHeight w:val="279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230A552D" w14:textId="77777777" w:rsidR="006F063A" w:rsidRPr="000B0AB7" w:rsidRDefault="006F063A" w:rsidP="00211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5E726075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143 (26.4%)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64EB62C9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,487 (26.6%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3539A3A5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6F063A" w:rsidRPr="000B0AB7" w14:paraId="65CBFC6B" w14:textId="77777777" w:rsidTr="002112EF">
        <w:trPr>
          <w:trHeight w:val="279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7D35EF1D" w14:textId="77777777" w:rsidR="006F063A" w:rsidRPr="000B0AB7" w:rsidRDefault="006F063A" w:rsidP="00211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19232765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 (1.2%)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74AB0AE8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7 (1.1%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60CE4F7B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6F063A" w:rsidRPr="000B0AB7" w14:paraId="47C95B03" w14:textId="77777777" w:rsidTr="002112EF">
        <w:trPr>
          <w:trHeight w:val="279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F93CC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R</w:t>
            </w: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tus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EDC6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F97A6" w14:textId="77777777" w:rsidR="006F063A" w:rsidRPr="000B0AB7" w:rsidRDefault="006F063A" w:rsidP="002112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A986" w14:textId="77777777" w:rsidR="006F063A" w:rsidRPr="000B0AB7" w:rsidRDefault="006F063A" w:rsidP="002112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E7D7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F063A" w:rsidRPr="000B0AB7" w14:paraId="7D6C15C6" w14:textId="77777777" w:rsidTr="002112EF">
        <w:trPr>
          <w:trHeight w:val="279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5A0F" w14:textId="77777777" w:rsidR="006F063A" w:rsidRPr="000B0AB7" w:rsidRDefault="006F063A" w:rsidP="00211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AE5D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41 (10.4%)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1979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523 (10.4%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0222D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6F063A" w:rsidRPr="000B0AB7" w14:paraId="73128F04" w14:textId="77777777" w:rsidTr="002112EF">
        <w:trPr>
          <w:trHeight w:val="279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4FD5" w14:textId="77777777" w:rsidR="006F063A" w:rsidRPr="000B0AB7" w:rsidRDefault="006F063A" w:rsidP="00211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5E71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631 (44.7%)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6FA80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,893 (44.7%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FE75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6F063A" w:rsidRPr="000B0AB7" w14:paraId="460E1819" w14:textId="77777777" w:rsidTr="002112EF">
        <w:trPr>
          <w:trHeight w:val="279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755B" w14:textId="77777777" w:rsidR="006F063A" w:rsidRPr="000B0AB7" w:rsidRDefault="006F063A" w:rsidP="00211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t Available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E2ED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648 (44.9%)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60C9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,944 (44.9%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CBD2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6F063A" w:rsidRPr="000B0AB7" w14:paraId="5F8A5ADA" w14:textId="77777777" w:rsidTr="002112EF">
        <w:trPr>
          <w:trHeight w:val="279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25BF44A2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rgery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35B8D49E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0EC17C1B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2FC2CEF5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6F063A" w:rsidRPr="000B0AB7" w14:paraId="72E9F9F1" w14:textId="77777777" w:rsidTr="002112EF">
        <w:trPr>
          <w:trHeight w:val="279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59CC52D5" w14:textId="77777777" w:rsidR="006F063A" w:rsidRPr="000B0AB7" w:rsidRDefault="006F063A" w:rsidP="00211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umpectomy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0E9295F7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131 (50.9%)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288FDD61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,394 (50.9%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</w:tcPr>
          <w:p w14:paraId="322C9201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6F063A" w:rsidRPr="000B0AB7" w14:paraId="677B3F1C" w14:textId="77777777" w:rsidTr="002112EF">
        <w:trPr>
          <w:trHeight w:val="279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15267AA1" w14:textId="77777777" w:rsidR="006F063A" w:rsidRPr="000B0AB7" w:rsidRDefault="006F063A" w:rsidP="00211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stectomy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003B3182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989 (49.1%)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79E6F27C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,966 (49.1%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2BF169F9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6F063A" w:rsidRPr="000B0AB7" w14:paraId="42662477" w14:textId="77777777" w:rsidTr="002112EF">
        <w:trPr>
          <w:trHeight w:val="279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0436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diotherapy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932A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7C5C" w14:textId="77777777" w:rsidR="006F063A" w:rsidRPr="000B0AB7" w:rsidRDefault="006F063A" w:rsidP="002112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C7E9" w14:textId="77777777" w:rsidR="006F063A" w:rsidRPr="000B0AB7" w:rsidRDefault="006F063A" w:rsidP="002112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</w:tr>
      <w:tr w:rsidR="006F063A" w:rsidRPr="000B0AB7" w14:paraId="7B58889A" w14:textId="77777777" w:rsidTr="002112EF">
        <w:trPr>
          <w:trHeight w:val="279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1B581" w14:textId="77777777" w:rsidR="006F063A" w:rsidRPr="000B0AB7" w:rsidRDefault="006F063A" w:rsidP="00211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129E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895 (48.0%)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21CD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,267 (46.3%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6640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6F063A" w:rsidRPr="000B0AB7" w14:paraId="3F8F7119" w14:textId="77777777" w:rsidTr="002112EF">
        <w:trPr>
          <w:trHeight w:val="279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76C2" w14:textId="77777777" w:rsidR="006F063A" w:rsidRPr="000B0AB7" w:rsidRDefault="006F063A" w:rsidP="00211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Yes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98DC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984 (49.1%)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22C74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,367 (50.8%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33C9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6F063A" w:rsidRPr="000B0AB7" w14:paraId="23F1671C" w14:textId="77777777" w:rsidTr="002112EF">
        <w:trPr>
          <w:trHeight w:val="279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A611" w14:textId="77777777" w:rsidR="006F063A" w:rsidRPr="000B0AB7" w:rsidRDefault="006F063A" w:rsidP="00211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E027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1 (3.0%)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E2F3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6 (3.0%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799E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6F063A" w:rsidRPr="000B0AB7" w14:paraId="173F7BC1" w14:textId="77777777" w:rsidTr="002112EF">
        <w:trPr>
          <w:trHeight w:val="279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7F0D664C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emotherapy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401A7C9A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532AF7AF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326CE950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6F063A" w:rsidRPr="000B0AB7" w14:paraId="3D9B31F0" w14:textId="77777777" w:rsidTr="002112EF">
        <w:trPr>
          <w:trHeight w:val="279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797B5ED8" w14:textId="77777777" w:rsidR="006F063A" w:rsidRPr="000B0AB7" w:rsidRDefault="006F063A" w:rsidP="00211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/Unknown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0CF28C78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172 (51.4%)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50037EC8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,970 (53.2%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</w:tcPr>
          <w:p w14:paraId="3123986C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6F063A" w:rsidRPr="000B0AB7" w14:paraId="571A5C7E" w14:textId="77777777" w:rsidTr="002112EF">
        <w:trPr>
          <w:trHeight w:val="279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05D7A1B4" w14:textId="77777777" w:rsidR="006F063A" w:rsidRPr="000B0AB7" w:rsidRDefault="006F063A" w:rsidP="00211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3C631DE1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948 (48.6%)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417E1003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,390 (46.8%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1C3923AD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6F063A" w:rsidRPr="000B0AB7" w14:paraId="49D9C963" w14:textId="77777777" w:rsidTr="002112EF">
        <w:trPr>
          <w:trHeight w:val="279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33E7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7D7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Mean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</w:t>
            </w: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llow-up tim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</w:t>
            </w:r>
            <w:r w:rsidRPr="004E7D7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ar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SD)</w:t>
            </w: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EE80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8 (3.4)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6636" w14:textId="77777777" w:rsidR="006F063A" w:rsidRPr="000B0AB7" w:rsidRDefault="006F063A" w:rsidP="002112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8 (3.4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0AEB" w14:textId="77777777" w:rsidR="006F063A" w:rsidRPr="000B0AB7" w:rsidRDefault="006F063A" w:rsidP="002112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</w:tr>
      <w:tr w:rsidR="006F063A" w:rsidRPr="000B0AB7" w14:paraId="5D14B9AC" w14:textId="77777777" w:rsidTr="002112EF">
        <w:trPr>
          <w:trHeight w:val="279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430FCA15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ital status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4FC86FC7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57751190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412FAD36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.0001</w:t>
            </w:r>
          </w:p>
        </w:tc>
      </w:tr>
      <w:tr w:rsidR="006F063A" w:rsidRPr="000B0AB7" w14:paraId="339B2E2C" w14:textId="77777777" w:rsidTr="002112EF">
        <w:trPr>
          <w:trHeight w:val="279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7F23D924" w14:textId="77777777" w:rsidR="006F063A" w:rsidRPr="000B0AB7" w:rsidRDefault="006F063A" w:rsidP="00211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ive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1D4E3C3B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,399 (91.1%)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5D696A8A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,584 (88.6%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</w:tcPr>
          <w:p w14:paraId="3029186F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6F063A" w:rsidRPr="000B0AB7" w14:paraId="1CF12F60" w14:textId="77777777" w:rsidTr="002112EF">
        <w:trPr>
          <w:trHeight w:val="279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63470B46" w14:textId="77777777" w:rsidR="006F063A" w:rsidRPr="000B0AB7" w:rsidRDefault="006F063A" w:rsidP="00211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7D7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ed of b</w:t>
            </w: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ast</w:t>
            </w:r>
            <w:r w:rsidRPr="004E7D7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cancer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37886C99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7 (4.2%)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07BB0034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399 (5.7%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2C037D78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6F063A" w:rsidRPr="000B0AB7" w14:paraId="18B3BDB9" w14:textId="77777777" w:rsidTr="002112EF">
        <w:trPr>
          <w:trHeight w:val="279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6BB333FD" w14:textId="77777777" w:rsidR="006F063A" w:rsidRPr="000B0AB7" w:rsidRDefault="006F063A" w:rsidP="00211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7D7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ed of o</w:t>
            </w: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her cancer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54DE6100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8 (1.2%)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723C3302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6 (1.4%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0A7DD728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6F063A" w:rsidRPr="000B0AB7" w14:paraId="6E3CE6F1" w14:textId="77777777" w:rsidTr="002112EF">
        <w:trPr>
          <w:trHeight w:val="279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428231C8" w14:textId="77777777" w:rsidR="006F063A" w:rsidRPr="000B0AB7" w:rsidRDefault="006F063A" w:rsidP="00211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7D7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ed of h</w:t>
            </w: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art diseases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17BC9BC0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6 (1.3%)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39AFE347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2 (1.5%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2BAEDC0F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6F063A" w:rsidRPr="000B0AB7" w14:paraId="178CA99C" w14:textId="77777777" w:rsidTr="002112EF">
        <w:trPr>
          <w:trHeight w:val="279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31748DEF" w14:textId="77777777" w:rsidR="006F063A" w:rsidRPr="000B0AB7" w:rsidRDefault="006F063A" w:rsidP="00211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7D7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ed of o</w:t>
            </w: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her diseases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5F75D055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 (1.0%)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45C623CC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2 (1.7%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5D58178F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6F063A" w:rsidRPr="000B0AB7" w14:paraId="1DC0CAA7" w14:textId="77777777" w:rsidTr="002112EF">
        <w:trPr>
          <w:trHeight w:val="279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0A53854A" w14:textId="77777777" w:rsidR="006F063A" w:rsidRPr="000B0AB7" w:rsidRDefault="006F063A" w:rsidP="00211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Unknown </w:t>
            </w:r>
            <w:r w:rsidRPr="004E7D7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ath cause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412D2387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 (1.2%)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7BB8BBFE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7 (1.1%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79110A30" w14:textId="77777777" w:rsidR="006F063A" w:rsidRPr="000B0AB7" w:rsidRDefault="006F063A" w:rsidP="00211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A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</w:tbl>
    <w:p w14:paraId="5C591CA5" w14:textId="77777777" w:rsidR="006F063A" w:rsidRDefault="006F063A" w:rsidP="006F063A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Values are presented as n (%), unless otherwise specified. </w:t>
      </w:r>
    </w:p>
    <w:p w14:paraId="61ACC493" w14:textId="77777777" w:rsidR="006F063A" w:rsidRDefault="006F063A" w:rsidP="006F063A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i/>
          <w:iCs/>
        </w:rPr>
        <w:t xml:space="preserve">cm </w:t>
      </w:r>
      <w:r>
        <w:rPr>
          <w:rFonts w:ascii="Arial" w:hAnsi="Arial" w:cs="Arial"/>
        </w:rPr>
        <w:t xml:space="preserve">centimetre, </w:t>
      </w:r>
      <w:r>
        <w:rPr>
          <w:rFonts w:ascii="Arial" w:hAnsi="Arial" w:cs="Arial"/>
          <w:i/>
          <w:iCs/>
        </w:rPr>
        <w:t xml:space="preserve">ER </w:t>
      </w:r>
      <w:r>
        <w:rPr>
          <w:rFonts w:ascii="Arial" w:hAnsi="Arial" w:cs="Arial"/>
        </w:rPr>
        <w:t xml:space="preserve">estrogen receptor, </w:t>
      </w:r>
      <w:r>
        <w:rPr>
          <w:rFonts w:ascii="Arial" w:hAnsi="Arial" w:cs="Arial"/>
          <w:i/>
          <w:iCs/>
        </w:rPr>
        <w:t xml:space="preserve">PR </w:t>
      </w:r>
      <w:r>
        <w:rPr>
          <w:rFonts w:ascii="Arial" w:hAnsi="Arial" w:cs="Arial"/>
        </w:rPr>
        <w:t xml:space="preserve">progesterone receptor, </w:t>
      </w:r>
      <w:r>
        <w:rPr>
          <w:rFonts w:ascii="Arial" w:hAnsi="Arial" w:cs="Arial"/>
          <w:i/>
          <w:iCs/>
        </w:rPr>
        <w:t xml:space="preserve">SD </w:t>
      </w:r>
      <w:r>
        <w:rPr>
          <w:rFonts w:ascii="Arial" w:hAnsi="Arial" w:cs="Arial"/>
        </w:rPr>
        <w:t>standard deviation</w:t>
      </w:r>
    </w:p>
    <w:p w14:paraId="4574E5A0" w14:textId="77777777" w:rsidR="006F063A" w:rsidRDefault="006F063A"/>
    <w:sectPr w:rsidR="006F06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63A"/>
    <w:rsid w:val="006F0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FFE8F6"/>
  <w15:chartTrackingRefBased/>
  <w15:docId w15:val="{A706A3A2-FAC6-4CC2-A7AC-BD2DD311B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063A"/>
    <w:rPr>
      <w:rFonts w:eastAsiaTheme="minorEastAsia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1</Words>
  <Characters>2006</Characters>
  <Application>Microsoft Office Word</Application>
  <DocSecurity>0</DocSecurity>
  <Lines>16</Lines>
  <Paragraphs>4</Paragraphs>
  <ScaleCrop>false</ScaleCrop>
  <Company/>
  <LinksUpToDate>false</LinksUpToDate>
  <CharactersWithSpaces>2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, Dr. David</dc:creator>
  <cp:keywords/>
  <dc:description/>
  <cp:lastModifiedBy>Lim, Dr. David</cp:lastModifiedBy>
  <cp:revision>1</cp:revision>
  <dcterms:created xsi:type="dcterms:W3CDTF">2023-07-18T19:11:00Z</dcterms:created>
  <dcterms:modified xsi:type="dcterms:W3CDTF">2023-07-18T19:11:00Z</dcterms:modified>
</cp:coreProperties>
</file>